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377923" w14:textId="2EFD787D" w:rsidR="000B7CA4" w:rsidRDefault="00E7460D" w:rsidP="00E7460D">
      <w:pPr>
        <w:widowControl/>
        <w:autoSpaceDE w:val="0"/>
        <w:autoSpaceDN w:val="0"/>
        <w:adjustRightInd w:val="0"/>
        <w:jc w:val="center"/>
        <w:rPr>
          <w:rFonts w:ascii="Times New Roman" w:eastAsia="PingFang SC" w:hAnsi="Times New Roman" w:cs="Times New Roman"/>
          <w:b/>
          <w:bCs/>
          <w:color w:val="535353"/>
          <w:kern w:val="0"/>
        </w:rPr>
      </w:pPr>
      <w:r w:rsidRPr="00E7460D">
        <w:rPr>
          <w:rFonts w:ascii="Times New Roman" w:eastAsia="PingFang SC" w:hAnsi="Times New Roman" w:cs="Times New Roman"/>
          <w:b/>
          <w:bCs/>
          <w:color w:val="535353"/>
          <w:kern w:val="0"/>
        </w:rPr>
        <w:t>Supplementary table 1. Gene mutation profile</w:t>
      </w:r>
    </w:p>
    <w:p w14:paraId="4D041DE3" w14:textId="77777777" w:rsidR="00E7460D" w:rsidRDefault="00E7460D" w:rsidP="00E7460D">
      <w:pPr>
        <w:widowControl/>
        <w:autoSpaceDE w:val="0"/>
        <w:autoSpaceDN w:val="0"/>
        <w:adjustRightInd w:val="0"/>
        <w:jc w:val="center"/>
        <w:rPr>
          <w:rFonts w:ascii="Times New Roman" w:eastAsia="PingFang SC" w:hAnsi="Times New Roman" w:cs="Times New Roman"/>
          <w:b/>
          <w:bCs/>
          <w:color w:val="535353"/>
          <w:kern w:val="0"/>
        </w:rPr>
      </w:pPr>
    </w:p>
    <w:tbl>
      <w:tblPr>
        <w:tblStyle w:val="2-3"/>
        <w:tblW w:w="0" w:type="auto"/>
        <w:tblLook w:val="04A0" w:firstRow="1" w:lastRow="0" w:firstColumn="1" w:lastColumn="0" w:noHBand="0" w:noVBand="1"/>
      </w:tblPr>
      <w:tblGrid>
        <w:gridCol w:w="1028"/>
        <w:gridCol w:w="1027"/>
        <w:gridCol w:w="1045"/>
        <w:gridCol w:w="1068"/>
        <w:gridCol w:w="1033"/>
        <w:gridCol w:w="1036"/>
        <w:gridCol w:w="1028"/>
        <w:gridCol w:w="1035"/>
      </w:tblGrid>
      <w:tr w:rsidR="005E45DA" w:rsidRPr="003526BE" w14:paraId="43C53FD5" w14:textId="77777777" w:rsidTr="003526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</w:tcPr>
          <w:p w14:paraId="242F53D4" w14:textId="5671DF87" w:rsidR="00E7460D" w:rsidRPr="003526BE" w:rsidRDefault="00E7460D" w:rsidP="00E7460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PingFang SC" w:hAnsi="Times New Roman" w:cs="Times New Roman"/>
                <w:b w:val="0"/>
                <w:bCs w:val="0"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 w:val="0"/>
                <w:bCs w:val="0"/>
                <w:color w:val="70AD47" w:themeColor="accent6"/>
                <w:kern w:val="0"/>
                <w:sz w:val="21"/>
                <w:szCs w:val="21"/>
              </w:rPr>
              <w:t>AKT1</w:t>
            </w:r>
          </w:p>
        </w:tc>
        <w:tc>
          <w:tcPr>
            <w:tcW w:w="1036" w:type="dxa"/>
          </w:tcPr>
          <w:p w14:paraId="46AFBF90" w14:textId="699922D2" w:rsidR="00E7460D" w:rsidRPr="003526BE" w:rsidRDefault="00E7460D" w:rsidP="00E7460D">
            <w:pPr>
              <w:widowControl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 w:val="0"/>
                <w:bCs w:val="0"/>
                <w:color w:val="535353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 w:val="0"/>
                <w:bCs w:val="0"/>
                <w:color w:val="FFC000"/>
                <w:kern w:val="0"/>
                <w:sz w:val="21"/>
                <w:szCs w:val="21"/>
              </w:rPr>
              <w:t>ALK</w:t>
            </w:r>
          </w:p>
        </w:tc>
        <w:tc>
          <w:tcPr>
            <w:tcW w:w="1036" w:type="dxa"/>
          </w:tcPr>
          <w:p w14:paraId="5F54BF18" w14:textId="32D9B7E5" w:rsidR="00E7460D" w:rsidRPr="003526BE" w:rsidRDefault="00E7460D" w:rsidP="00E7460D">
            <w:pPr>
              <w:widowControl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 w:val="0"/>
                <w:bCs w:val="0"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 w:val="0"/>
                <w:bCs w:val="0"/>
                <w:color w:val="70AD47" w:themeColor="accent6"/>
                <w:kern w:val="0"/>
                <w:sz w:val="21"/>
                <w:szCs w:val="21"/>
              </w:rPr>
              <w:t>ARAF</w:t>
            </w:r>
          </w:p>
        </w:tc>
        <w:tc>
          <w:tcPr>
            <w:tcW w:w="1036" w:type="dxa"/>
          </w:tcPr>
          <w:p w14:paraId="5133D602" w14:textId="65708B5B" w:rsidR="00E7460D" w:rsidRPr="003526BE" w:rsidRDefault="00E7460D" w:rsidP="00E7460D">
            <w:pPr>
              <w:widowControl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 w:val="0"/>
                <w:bCs w:val="0"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 w:val="0"/>
                <w:bCs w:val="0"/>
                <w:color w:val="70AD47" w:themeColor="accent6"/>
                <w:kern w:val="0"/>
                <w:sz w:val="21"/>
                <w:szCs w:val="21"/>
              </w:rPr>
              <w:t>ATM</w:t>
            </w:r>
          </w:p>
        </w:tc>
        <w:tc>
          <w:tcPr>
            <w:tcW w:w="1036" w:type="dxa"/>
          </w:tcPr>
          <w:p w14:paraId="4CA5DFD8" w14:textId="299F009F" w:rsidR="00E7460D" w:rsidRPr="003526BE" w:rsidRDefault="00E7460D" w:rsidP="00E7460D">
            <w:pPr>
              <w:widowControl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 w:val="0"/>
                <w:bCs w:val="0"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 w:val="0"/>
                <w:bCs w:val="0"/>
                <w:color w:val="70AD47" w:themeColor="accent6"/>
                <w:kern w:val="0"/>
                <w:sz w:val="21"/>
                <w:szCs w:val="21"/>
              </w:rPr>
              <w:t>BIM</w:t>
            </w:r>
          </w:p>
        </w:tc>
        <w:tc>
          <w:tcPr>
            <w:tcW w:w="1036" w:type="dxa"/>
          </w:tcPr>
          <w:p w14:paraId="12894880" w14:textId="53E79014" w:rsidR="00E7460D" w:rsidRPr="003526BE" w:rsidRDefault="00E7460D" w:rsidP="00E7460D">
            <w:pPr>
              <w:widowControl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 w:val="0"/>
                <w:bCs w:val="0"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 w:val="0"/>
                <w:bCs w:val="0"/>
                <w:color w:val="70AD47" w:themeColor="accent6"/>
                <w:kern w:val="0"/>
                <w:sz w:val="21"/>
                <w:szCs w:val="21"/>
              </w:rPr>
              <w:t>BRAF</w:t>
            </w:r>
          </w:p>
        </w:tc>
        <w:tc>
          <w:tcPr>
            <w:tcW w:w="1037" w:type="dxa"/>
          </w:tcPr>
          <w:p w14:paraId="37AF009C" w14:textId="758F3192" w:rsidR="00E7460D" w:rsidRPr="003526BE" w:rsidRDefault="00E7460D" w:rsidP="00E7460D">
            <w:pPr>
              <w:widowControl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 w:val="0"/>
                <w:bCs w:val="0"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 w:val="0"/>
                <w:bCs w:val="0"/>
                <w:color w:val="70AD47" w:themeColor="accent6"/>
                <w:kern w:val="0"/>
                <w:sz w:val="21"/>
                <w:szCs w:val="21"/>
              </w:rPr>
              <w:t>BRCA1</w:t>
            </w:r>
          </w:p>
        </w:tc>
        <w:tc>
          <w:tcPr>
            <w:tcW w:w="1037" w:type="dxa"/>
          </w:tcPr>
          <w:p w14:paraId="4FB73DA8" w14:textId="116D93DF" w:rsidR="00E7460D" w:rsidRPr="003526BE" w:rsidRDefault="00E7460D" w:rsidP="00E7460D">
            <w:pPr>
              <w:widowControl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 w:val="0"/>
                <w:bCs w:val="0"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 w:val="0"/>
                <w:bCs w:val="0"/>
                <w:color w:val="70AD47" w:themeColor="accent6"/>
                <w:kern w:val="0"/>
                <w:sz w:val="21"/>
                <w:szCs w:val="21"/>
              </w:rPr>
              <w:t>BRCA2</w:t>
            </w:r>
          </w:p>
        </w:tc>
      </w:tr>
      <w:tr w:rsidR="003526BE" w:rsidRPr="003526BE" w14:paraId="2273C053" w14:textId="77777777" w:rsidTr="00352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</w:tcPr>
          <w:p w14:paraId="012E9424" w14:textId="33CE7FCB" w:rsidR="00E7460D" w:rsidRPr="003526BE" w:rsidRDefault="00E7460D" w:rsidP="00E7460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PingFang SC" w:hAnsi="Times New Roman" w:cs="Times New Roman"/>
                <w:b w:val="0"/>
                <w:bCs w:val="0"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 w:val="0"/>
                <w:bCs w:val="0"/>
                <w:color w:val="70AD47" w:themeColor="accent6"/>
                <w:kern w:val="0"/>
                <w:sz w:val="21"/>
                <w:szCs w:val="21"/>
              </w:rPr>
              <w:t>CCND1</w:t>
            </w:r>
          </w:p>
        </w:tc>
        <w:tc>
          <w:tcPr>
            <w:tcW w:w="1036" w:type="dxa"/>
          </w:tcPr>
          <w:p w14:paraId="72F5E0AC" w14:textId="140967EA" w:rsidR="00E7460D" w:rsidRPr="003526BE" w:rsidRDefault="00E7460D" w:rsidP="00E7460D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  <w:t>CDK4</w:t>
            </w:r>
          </w:p>
        </w:tc>
        <w:tc>
          <w:tcPr>
            <w:tcW w:w="1036" w:type="dxa"/>
          </w:tcPr>
          <w:p w14:paraId="5DB91E25" w14:textId="47E43554" w:rsidR="00E7460D" w:rsidRPr="003526BE" w:rsidRDefault="00E7460D" w:rsidP="00E7460D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  <w:t>CDK6</w:t>
            </w:r>
          </w:p>
        </w:tc>
        <w:tc>
          <w:tcPr>
            <w:tcW w:w="1036" w:type="dxa"/>
          </w:tcPr>
          <w:p w14:paraId="21C659F8" w14:textId="18DEAFA2" w:rsidR="00E7460D" w:rsidRPr="003526BE" w:rsidRDefault="00E7460D" w:rsidP="00E7460D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  <w:t>CDKN2A</w:t>
            </w:r>
          </w:p>
        </w:tc>
        <w:tc>
          <w:tcPr>
            <w:tcW w:w="1036" w:type="dxa"/>
          </w:tcPr>
          <w:p w14:paraId="5176417B" w14:textId="3204A4B5" w:rsidR="00E7460D" w:rsidRPr="003526BE" w:rsidRDefault="00E7460D" w:rsidP="00E7460D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Cs/>
                <w:color w:val="535353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Cs/>
                <w:color w:val="2E74B5" w:themeColor="accent1" w:themeShade="BF"/>
                <w:kern w:val="0"/>
                <w:sz w:val="21"/>
                <w:szCs w:val="21"/>
              </w:rPr>
              <w:t>CYP2D6</w:t>
            </w:r>
          </w:p>
        </w:tc>
        <w:tc>
          <w:tcPr>
            <w:tcW w:w="1036" w:type="dxa"/>
          </w:tcPr>
          <w:p w14:paraId="40BAE2FA" w14:textId="772F78D6" w:rsidR="00E7460D" w:rsidRPr="003526BE" w:rsidRDefault="00E7460D" w:rsidP="00E7460D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  <w:t>CTNNB1</w:t>
            </w:r>
          </w:p>
        </w:tc>
        <w:tc>
          <w:tcPr>
            <w:tcW w:w="1037" w:type="dxa"/>
          </w:tcPr>
          <w:p w14:paraId="5CA25BBF" w14:textId="733B95B6" w:rsidR="00E7460D" w:rsidRPr="003526BE" w:rsidRDefault="00E7460D" w:rsidP="00E7460D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  <w:t>DDR2</w:t>
            </w:r>
          </w:p>
        </w:tc>
        <w:tc>
          <w:tcPr>
            <w:tcW w:w="1037" w:type="dxa"/>
          </w:tcPr>
          <w:p w14:paraId="5BA6A0CD" w14:textId="4FEB5D94" w:rsidR="00E7460D" w:rsidRPr="003526BE" w:rsidRDefault="00E7460D" w:rsidP="00E7460D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Cs/>
                <w:color w:val="535353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Cs/>
                <w:color w:val="2E74B5" w:themeColor="accent1" w:themeShade="BF"/>
                <w:kern w:val="0"/>
                <w:sz w:val="21"/>
                <w:szCs w:val="21"/>
              </w:rPr>
              <w:t>DPYD</w:t>
            </w:r>
          </w:p>
        </w:tc>
      </w:tr>
      <w:tr w:rsidR="005E45DA" w:rsidRPr="003526BE" w14:paraId="61E0858B" w14:textId="77777777" w:rsidTr="00352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</w:tcPr>
          <w:p w14:paraId="4DA6008D" w14:textId="0899B174" w:rsidR="00E7460D" w:rsidRPr="003526BE" w:rsidRDefault="00997EF3" w:rsidP="00E7460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PingFang SC" w:hAnsi="Times New Roman" w:cs="Times New Roman"/>
                <w:b w:val="0"/>
                <w:bCs w:val="0"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 w:val="0"/>
                <w:bCs w:val="0"/>
                <w:color w:val="70AD47" w:themeColor="accent6"/>
                <w:kern w:val="0"/>
                <w:sz w:val="21"/>
                <w:szCs w:val="21"/>
              </w:rPr>
              <w:t>EGFR</w:t>
            </w:r>
          </w:p>
        </w:tc>
        <w:tc>
          <w:tcPr>
            <w:tcW w:w="1036" w:type="dxa"/>
          </w:tcPr>
          <w:p w14:paraId="746FF73D" w14:textId="0B396E29" w:rsidR="00E7460D" w:rsidRPr="003526BE" w:rsidRDefault="00997EF3" w:rsidP="00E7460D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  <w:t>ERBB2</w:t>
            </w:r>
          </w:p>
        </w:tc>
        <w:tc>
          <w:tcPr>
            <w:tcW w:w="1036" w:type="dxa"/>
          </w:tcPr>
          <w:p w14:paraId="066CCD15" w14:textId="3543C528" w:rsidR="00E7460D" w:rsidRPr="003526BE" w:rsidRDefault="00997EF3" w:rsidP="00E7460D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  <w:t>ERBB3</w:t>
            </w:r>
          </w:p>
        </w:tc>
        <w:tc>
          <w:tcPr>
            <w:tcW w:w="1036" w:type="dxa"/>
          </w:tcPr>
          <w:p w14:paraId="17046417" w14:textId="03EF5418" w:rsidR="00E7460D" w:rsidRPr="003526BE" w:rsidRDefault="00997EF3" w:rsidP="00E7460D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  <w:t>ERBB4</w:t>
            </w:r>
          </w:p>
        </w:tc>
        <w:tc>
          <w:tcPr>
            <w:tcW w:w="1036" w:type="dxa"/>
          </w:tcPr>
          <w:p w14:paraId="1E808872" w14:textId="0F79D7EA" w:rsidR="00E7460D" w:rsidRPr="003526BE" w:rsidRDefault="00997EF3" w:rsidP="00E7460D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  <w:t>FGF19</w:t>
            </w:r>
          </w:p>
        </w:tc>
        <w:tc>
          <w:tcPr>
            <w:tcW w:w="1036" w:type="dxa"/>
          </w:tcPr>
          <w:p w14:paraId="43FF38D5" w14:textId="505CF284" w:rsidR="00E7460D" w:rsidRPr="003526BE" w:rsidRDefault="00997EF3" w:rsidP="00E7460D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  <w:t>FGF3</w:t>
            </w:r>
          </w:p>
        </w:tc>
        <w:tc>
          <w:tcPr>
            <w:tcW w:w="1037" w:type="dxa"/>
          </w:tcPr>
          <w:p w14:paraId="31341ECB" w14:textId="18D088DF" w:rsidR="00E7460D" w:rsidRPr="003526BE" w:rsidRDefault="00997EF3" w:rsidP="00E7460D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  <w:t>FGF4</w:t>
            </w:r>
          </w:p>
        </w:tc>
        <w:tc>
          <w:tcPr>
            <w:tcW w:w="1037" w:type="dxa"/>
          </w:tcPr>
          <w:p w14:paraId="378E1C4D" w14:textId="131FA177" w:rsidR="00E7460D" w:rsidRPr="003526BE" w:rsidRDefault="00997EF3" w:rsidP="00E7460D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  <w:t>FGFR1</w:t>
            </w:r>
          </w:p>
        </w:tc>
      </w:tr>
      <w:tr w:rsidR="003526BE" w:rsidRPr="003526BE" w14:paraId="7777A01B" w14:textId="77777777" w:rsidTr="00352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</w:tcPr>
          <w:p w14:paraId="7D7021F3" w14:textId="7F0464E5" w:rsidR="00E7460D" w:rsidRPr="003526BE" w:rsidRDefault="005E45DA" w:rsidP="00E7460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PingFang SC" w:hAnsi="Times New Roman" w:cs="Times New Roman"/>
                <w:b w:val="0"/>
                <w:bCs w:val="0"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 w:val="0"/>
                <w:bCs w:val="0"/>
                <w:color w:val="70AD47" w:themeColor="accent6"/>
                <w:kern w:val="0"/>
                <w:sz w:val="21"/>
                <w:szCs w:val="21"/>
              </w:rPr>
              <w:t>FGFR2</w:t>
            </w:r>
          </w:p>
        </w:tc>
        <w:tc>
          <w:tcPr>
            <w:tcW w:w="1036" w:type="dxa"/>
          </w:tcPr>
          <w:p w14:paraId="51D35C2A" w14:textId="669F9309" w:rsidR="00E7460D" w:rsidRPr="003526BE" w:rsidRDefault="005E45DA" w:rsidP="00E7460D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Cs/>
                <w:color w:val="535353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Cs/>
                <w:color w:val="FFC000"/>
                <w:kern w:val="0"/>
                <w:sz w:val="21"/>
                <w:szCs w:val="21"/>
              </w:rPr>
              <w:t>FGFR3</w:t>
            </w:r>
          </w:p>
        </w:tc>
        <w:tc>
          <w:tcPr>
            <w:tcW w:w="1036" w:type="dxa"/>
          </w:tcPr>
          <w:p w14:paraId="34839EE2" w14:textId="12D8A533" w:rsidR="00E7460D" w:rsidRPr="003526BE" w:rsidRDefault="005E45DA" w:rsidP="00E7460D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  <w:t>FLT3</w:t>
            </w:r>
          </w:p>
        </w:tc>
        <w:tc>
          <w:tcPr>
            <w:tcW w:w="1036" w:type="dxa"/>
          </w:tcPr>
          <w:p w14:paraId="387325F5" w14:textId="1C4662B5" w:rsidR="00E7460D" w:rsidRPr="003526BE" w:rsidRDefault="005E45DA" w:rsidP="00E7460D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  <w:t>HRAS</w:t>
            </w:r>
          </w:p>
        </w:tc>
        <w:tc>
          <w:tcPr>
            <w:tcW w:w="1036" w:type="dxa"/>
          </w:tcPr>
          <w:p w14:paraId="34840A63" w14:textId="534570AD" w:rsidR="00E7460D" w:rsidRPr="003526BE" w:rsidRDefault="005E45DA" w:rsidP="00E7460D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  <w:t>JAK1</w:t>
            </w:r>
          </w:p>
        </w:tc>
        <w:tc>
          <w:tcPr>
            <w:tcW w:w="1036" w:type="dxa"/>
          </w:tcPr>
          <w:p w14:paraId="488F3E66" w14:textId="2A007C28" w:rsidR="00E7460D" w:rsidRPr="003526BE" w:rsidRDefault="005E45DA" w:rsidP="00E7460D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  <w:t>JAK2</w:t>
            </w:r>
          </w:p>
        </w:tc>
        <w:tc>
          <w:tcPr>
            <w:tcW w:w="1037" w:type="dxa"/>
          </w:tcPr>
          <w:p w14:paraId="3A599F01" w14:textId="6FA7E62A" w:rsidR="00E7460D" w:rsidRPr="003526BE" w:rsidRDefault="005E45DA" w:rsidP="00E7460D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  <w:t>KDR</w:t>
            </w:r>
          </w:p>
        </w:tc>
        <w:tc>
          <w:tcPr>
            <w:tcW w:w="1037" w:type="dxa"/>
          </w:tcPr>
          <w:p w14:paraId="1B35BBF0" w14:textId="1735DF15" w:rsidR="00E7460D" w:rsidRPr="003526BE" w:rsidRDefault="005E45DA" w:rsidP="00E7460D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  <w:t>KIT</w:t>
            </w:r>
          </w:p>
        </w:tc>
      </w:tr>
      <w:tr w:rsidR="005E45DA" w:rsidRPr="003526BE" w14:paraId="5DCB23C9" w14:textId="77777777" w:rsidTr="00352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</w:tcPr>
          <w:p w14:paraId="4346154F" w14:textId="08BBEBFE" w:rsidR="00E7460D" w:rsidRPr="003526BE" w:rsidRDefault="005E45DA" w:rsidP="00E7460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PingFang SC" w:hAnsi="Times New Roman" w:cs="Times New Roman"/>
                <w:b w:val="0"/>
                <w:bCs w:val="0"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 w:val="0"/>
                <w:bCs w:val="0"/>
                <w:color w:val="70AD47" w:themeColor="accent6"/>
                <w:kern w:val="0"/>
                <w:sz w:val="21"/>
                <w:szCs w:val="21"/>
              </w:rPr>
              <w:t>KRAS</w:t>
            </w:r>
          </w:p>
        </w:tc>
        <w:tc>
          <w:tcPr>
            <w:tcW w:w="1036" w:type="dxa"/>
          </w:tcPr>
          <w:p w14:paraId="72AC47F2" w14:textId="2C592E11" w:rsidR="00E7460D" w:rsidRPr="003526BE" w:rsidRDefault="005E45DA" w:rsidP="00E7460D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  <w:t>MYC</w:t>
            </w:r>
          </w:p>
        </w:tc>
        <w:tc>
          <w:tcPr>
            <w:tcW w:w="1036" w:type="dxa"/>
          </w:tcPr>
          <w:p w14:paraId="5650FD5B" w14:textId="7448FDE4" w:rsidR="00E7460D" w:rsidRPr="003526BE" w:rsidRDefault="005E45DA" w:rsidP="00E7460D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  <w:t>MAP2K1</w:t>
            </w:r>
          </w:p>
        </w:tc>
        <w:tc>
          <w:tcPr>
            <w:tcW w:w="1036" w:type="dxa"/>
          </w:tcPr>
          <w:p w14:paraId="7C14825E" w14:textId="2F410B1E" w:rsidR="00E7460D" w:rsidRPr="003526BE" w:rsidRDefault="005E45DA" w:rsidP="00E7460D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  <w:t>MET</w:t>
            </w:r>
          </w:p>
        </w:tc>
        <w:tc>
          <w:tcPr>
            <w:tcW w:w="1036" w:type="dxa"/>
          </w:tcPr>
          <w:p w14:paraId="39DA4915" w14:textId="6D5437F7" w:rsidR="00E7460D" w:rsidRPr="003526BE" w:rsidRDefault="005E45DA" w:rsidP="00E7460D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  <w:t>MTOR</w:t>
            </w:r>
          </w:p>
        </w:tc>
        <w:tc>
          <w:tcPr>
            <w:tcW w:w="1036" w:type="dxa"/>
          </w:tcPr>
          <w:p w14:paraId="06328B11" w14:textId="52F3F62A" w:rsidR="00E7460D" w:rsidRPr="003526BE" w:rsidRDefault="005E45DA" w:rsidP="00E7460D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  <w:t>NRAS</w:t>
            </w:r>
          </w:p>
        </w:tc>
        <w:tc>
          <w:tcPr>
            <w:tcW w:w="1037" w:type="dxa"/>
          </w:tcPr>
          <w:p w14:paraId="5C0DB5E2" w14:textId="743797C6" w:rsidR="00E7460D" w:rsidRPr="003526BE" w:rsidRDefault="005E45DA" w:rsidP="00E7460D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  <w:t>NRG1</w:t>
            </w:r>
          </w:p>
        </w:tc>
        <w:tc>
          <w:tcPr>
            <w:tcW w:w="1037" w:type="dxa"/>
          </w:tcPr>
          <w:p w14:paraId="15078D79" w14:textId="13C68410" w:rsidR="00E7460D" w:rsidRPr="003526BE" w:rsidRDefault="005E45DA" w:rsidP="00E7460D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Cs/>
                <w:color w:val="535353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Cs/>
                <w:color w:val="FFC000"/>
                <w:kern w:val="0"/>
                <w:sz w:val="21"/>
                <w:szCs w:val="21"/>
              </w:rPr>
              <w:t>NTRK1</w:t>
            </w:r>
          </w:p>
        </w:tc>
      </w:tr>
      <w:tr w:rsidR="003526BE" w:rsidRPr="003526BE" w14:paraId="1F8DEC5F" w14:textId="77777777" w:rsidTr="00352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</w:tcPr>
          <w:p w14:paraId="5528C523" w14:textId="41C51A7A" w:rsidR="00E7460D" w:rsidRPr="003526BE" w:rsidRDefault="005E45DA" w:rsidP="00E7460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PingFang SC" w:hAnsi="Times New Roman" w:cs="Times New Roman"/>
                <w:b w:val="0"/>
                <w:bCs w:val="0"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 w:val="0"/>
                <w:bCs w:val="0"/>
                <w:color w:val="70AD47" w:themeColor="accent6"/>
                <w:kern w:val="0"/>
                <w:sz w:val="21"/>
                <w:szCs w:val="21"/>
              </w:rPr>
              <w:t>NTRK2</w:t>
            </w:r>
          </w:p>
        </w:tc>
        <w:tc>
          <w:tcPr>
            <w:tcW w:w="1036" w:type="dxa"/>
          </w:tcPr>
          <w:p w14:paraId="181FB7DE" w14:textId="41958ACB" w:rsidR="00E7460D" w:rsidRPr="003526BE" w:rsidRDefault="005E45DA" w:rsidP="00E7460D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  <w:t>NTRK3</w:t>
            </w:r>
          </w:p>
        </w:tc>
        <w:tc>
          <w:tcPr>
            <w:tcW w:w="1036" w:type="dxa"/>
          </w:tcPr>
          <w:p w14:paraId="13DD858F" w14:textId="20FA6ABC" w:rsidR="00E7460D" w:rsidRPr="003526BE" w:rsidRDefault="005E45DA" w:rsidP="00E7460D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  <w:t>PDGFRA</w:t>
            </w:r>
          </w:p>
        </w:tc>
        <w:tc>
          <w:tcPr>
            <w:tcW w:w="1036" w:type="dxa"/>
          </w:tcPr>
          <w:p w14:paraId="3459847C" w14:textId="0F259A0D" w:rsidR="00E7460D" w:rsidRPr="003526BE" w:rsidRDefault="005E45DA" w:rsidP="00E7460D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  <w:t>PIK3CA</w:t>
            </w:r>
          </w:p>
        </w:tc>
        <w:tc>
          <w:tcPr>
            <w:tcW w:w="1036" w:type="dxa"/>
          </w:tcPr>
          <w:p w14:paraId="693C521A" w14:textId="30938FA8" w:rsidR="00E7460D" w:rsidRPr="003526BE" w:rsidRDefault="005E45DA" w:rsidP="00E7460D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  <w:t>PTCH1</w:t>
            </w:r>
          </w:p>
        </w:tc>
        <w:tc>
          <w:tcPr>
            <w:tcW w:w="1036" w:type="dxa"/>
          </w:tcPr>
          <w:p w14:paraId="4A268D1B" w14:textId="27FAFCF2" w:rsidR="00E7460D" w:rsidRPr="003526BE" w:rsidRDefault="005E45DA" w:rsidP="00E7460D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  <w:t>PTEN</w:t>
            </w:r>
          </w:p>
        </w:tc>
        <w:tc>
          <w:tcPr>
            <w:tcW w:w="1037" w:type="dxa"/>
          </w:tcPr>
          <w:p w14:paraId="44002099" w14:textId="62C68C61" w:rsidR="00E7460D" w:rsidRPr="003526BE" w:rsidRDefault="005E45DA" w:rsidP="00E7460D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  <w:t>RB1</w:t>
            </w:r>
          </w:p>
        </w:tc>
        <w:tc>
          <w:tcPr>
            <w:tcW w:w="1037" w:type="dxa"/>
          </w:tcPr>
          <w:p w14:paraId="53EF549D" w14:textId="7604557A" w:rsidR="00E7460D" w:rsidRPr="003526BE" w:rsidRDefault="005E45DA" w:rsidP="00E7460D">
            <w:pPr>
              <w:widowControl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Cs/>
                <w:color w:val="535353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  <w:t>RAF1</w:t>
            </w:r>
          </w:p>
        </w:tc>
      </w:tr>
      <w:tr w:rsidR="005E45DA" w:rsidRPr="003526BE" w14:paraId="240E5F7C" w14:textId="77777777" w:rsidTr="00352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</w:tcPr>
          <w:p w14:paraId="22B1AA1E" w14:textId="1F502D45" w:rsidR="00E7460D" w:rsidRPr="003526BE" w:rsidRDefault="005E45DA" w:rsidP="00E7460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PingFang SC" w:hAnsi="Times New Roman" w:cs="Times New Roman"/>
                <w:b w:val="0"/>
                <w:bCs w:val="0"/>
                <w:color w:val="535353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 w:val="0"/>
                <w:bCs w:val="0"/>
                <w:color w:val="FFC000"/>
                <w:kern w:val="0"/>
                <w:sz w:val="21"/>
                <w:szCs w:val="21"/>
              </w:rPr>
              <w:t>RET</w:t>
            </w:r>
          </w:p>
        </w:tc>
        <w:tc>
          <w:tcPr>
            <w:tcW w:w="1036" w:type="dxa"/>
          </w:tcPr>
          <w:p w14:paraId="14D7FDD1" w14:textId="61E584F5" w:rsidR="00E7460D" w:rsidRPr="003526BE" w:rsidRDefault="005E45DA" w:rsidP="00E7460D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Cs/>
                <w:color w:val="535353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Cs/>
                <w:color w:val="FFC000"/>
                <w:kern w:val="0"/>
                <w:sz w:val="21"/>
                <w:szCs w:val="21"/>
              </w:rPr>
              <w:t>ROS1</w:t>
            </w:r>
          </w:p>
        </w:tc>
        <w:tc>
          <w:tcPr>
            <w:tcW w:w="1036" w:type="dxa"/>
          </w:tcPr>
          <w:p w14:paraId="3D310841" w14:textId="3D2AA37D" w:rsidR="00E7460D" w:rsidRPr="003526BE" w:rsidRDefault="005E45DA" w:rsidP="00E7460D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  <w:t>SMO</w:t>
            </w:r>
          </w:p>
        </w:tc>
        <w:tc>
          <w:tcPr>
            <w:tcW w:w="1036" w:type="dxa"/>
          </w:tcPr>
          <w:p w14:paraId="1D166A7A" w14:textId="27CECF40" w:rsidR="00E7460D" w:rsidRPr="003526BE" w:rsidRDefault="005E45DA" w:rsidP="00E7460D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  <w:t>STK11</w:t>
            </w:r>
          </w:p>
        </w:tc>
        <w:tc>
          <w:tcPr>
            <w:tcW w:w="1036" w:type="dxa"/>
          </w:tcPr>
          <w:p w14:paraId="7FFF7B05" w14:textId="43F17FC0" w:rsidR="00E7460D" w:rsidRPr="003526BE" w:rsidRDefault="005E45DA" w:rsidP="00E7460D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  <w:t>TP53</w:t>
            </w:r>
          </w:p>
        </w:tc>
        <w:tc>
          <w:tcPr>
            <w:tcW w:w="1036" w:type="dxa"/>
          </w:tcPr>
          <w:p w14:paraId="071F7192" w14:textId="22BEB6C1" w:rsidR="00E7460D" w:rsidRPr="003526BE" w:rsidRDefault="005E45DA" w:rsidP="00E7460D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  <w:t>TSC1</w:t>
            </w:r>
          </w:p>
        </w:tc>
        <w:tc>
          <w:tcPr>
            <w:tcW w:w="1037" w:type="dxa"/>
          </w:tcPr>
          <w:p w14:paraId="5C54A02A" w14:textId="0975C0F7" w:rsidR="00E7460D" w:rsidRPr="003526BE" w:rsidRDefault="005E45DA" w:rsidP="00E7460D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Cs/>
                <w:color w:val="70AD47" w:themeColor="accent6"/>
                <w:kern w:val="0"/>
                <w:sz w:val="21"/>
                <w:szCs w:val="21"/>
              </w:rPr>
              <w:t>TSC2</w:t>
            </w:r>
          </w:p>
        </w:tc>
        <w:tc>
          <w:tcPr>
            <w:tcW w:w="1037" w:type="dxa"/>
          </w:tcPr>
          <w:p w14:paraId="359158F4" w14:textId="057875B6" w:rsidR="00E7460D" w:rsidRPr="003526BE" w:rsidRDefault="005E45DA" w:rsidP="00E7460D">
            <w:pPr>
              <w:widowControl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ingFang SC" w:hAnsi="Times New Roman" w:cs="Times New Roman"/>
                <w:bCs/>
                <w:color w:val="535353"/>
                <w:kern w:val="0"/>
                <w:sz w:val="21"/>
                <w:szCs w:val="21"/>
              </w:rPr>
            </w:pPr>
            <w:r w:rsidRPr="003526BE">
              <w:rPr>
                <w:rFonts w:ascii="Times New Roman" w:eastAsia="PingFang SC" w:hAnsi="Times New Roman" w:cs="Times New Roman"/>
                <w:bCs/>
                <w:color w:val="2E74B5" w:themeColor="accent1" w:themeShade="BF"/>
                <w:kern w:val="0"/>
                <w:sz w:val="21"/>
                <w:szCs w:val="21"/>
              </w:rPr>
              <w:t>UGT1A1</w:t>
            </w:r>
          </w:p>
        </w:tc>
      </w:tr>
    </w:tbl>
    <w:p w14:paraId="31FB7C6F" w14:textId="27BECFC2" w:rsidR="00E7460D" w:rsidRPr="00997EF3" w:rsidRDefault="00997EF3" w:rsidP="00997EF3">
      <w:pPr>
        <w:widowControl/>
        <w:tabs>
          <w:tab w:val="center" w:pos="3829"/>
        </w:tabs>
        <w:autoSpaceDE w:val="0"/>
        <w:autoSpaceDN w:val="0"/>
        <w:adjustRightInd w:val="0"/>
        <w:rPr>
          <w:rFonts w:ascii="Times New Roman" w:eastAsia="PingFang SC" w:hAnsi="Times New Roman" w:cs="Times New Roman"/>
          <w:b/>
          <w:bCs/>
          <w:color w:val="535353"/>
          <w:kern w:val="0"/>
          <w:sz w:val="21"/>
          <w:szCs w:val="21"/>
        </w:rPr>
      </w:pPr>
      <w:r>
        <w:rPr>
          <w:rFonts w:ascii="Times New Roman" w:eastAsia="PingFang SC" w:hAnsi="Times New Roman" w:cs="Times New Roman"/>
          <w:b/>
          <w:bCs/>
          <w:noProof/>
          <w:color w:val="535353"/>
          <w:kern w:val="0"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480579D" wp14:editId="79488082">
                <wp:simplePos x="0" y="0"/>
                <wp:positionH relativeFrom="column">
                  <wp:posOffset>3368852</wp:posOffset>
                </wp:positionH>
                <wp:positionV relativeFrom="paragraph">
                  <wp:posOffset>35560</wp:posOffset>
                </wp:positionV>
                <wp:extent cx="114300" cy="127000"/>
                <wp:effectExtent l="0" t="0" r="38100" b="25400"/>
                <wp:wrapThrough wrapText="bothSides">
                  <wp:wrapPolygon edited="0">
                    <wp:start x="0" y="0"/>
                    <wp:lineTo x="0" y="21600"/>
                    <wp:lineTo x="24000" y="21600"/>
                    <wp:lineTo x="24000" y="0"/>
                    <wp:lineTo x="0" y="0"/>
                  </wp:wrapPolygon>
                </wp:wrapThrough>
                <wp:docPr id="5" name="矩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270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10F3BA7" id="_x77e9__x5f62__x0020_5" o:spid="_x0000_s1026" style="position:absolute;left:0;text-align:left;margin-left:265.25pt;margin-top:2.8pt;width:9pt;height:10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" fillcolor="#65a0d7 [3028]" strokecolor="#5b9bd5 [3204]" strokeweight=".5pt">
                <v:fill color2="#5898d4 [3172]" rotate="t" colors="0 #71a6db;.5 #559bdb;1 #438ac9" focus="100%" type="gradient">
                  <o:fill v:ext="view" type="gradientUnscaled"/>
                </v:fill>
                <w10:wrap type="through"/>
              </v:rect>
            </w:pict>
          </mc:Fallback>
        </mc:AlternateContent>
      </w:r>
      <w:r>
        <w:rPr>
          <w:rFonts w:ascii="Times New Roman" w:eastAsia="PingFang SC" w:hAnsi="Times New Roman" w:cs="Times New Roman"/>
          <w:b/>
          <w:bCs/>
          <w:noProof/>
          <w:color w:val="535353"/>
          <w:kern w:val="0"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D494DBE" wp14:editId="3C433688">
                <wp:simplePos x="0" y="0"/>
                <wp:positionH relativeFrom="column">
                  <wp:posOffset>1541322</wp:posOffset>
                </wp:positionH>
                <wp:positionV relativeFrom="paragraph">
                  <wp:posOffset>32385</wp:posOffset>
                </wp:positionV>
                <wp:extent cx="111125" cy="129540"/>
                <wp:effectExtent l="0" t="0" r="15875" b="22860"/>
                <wp:wrapThrough wrapText="bothSides">
                  <wp:wrapPolygon edited="0">
                    <wp:start x="0" y="0"/>
                    <wp:lineTo x="0" y="21176"/>
                    <wp:lineTo x="19749" y="21176"/>
                    <wp:lineTo x="19749" y="0"/>
                    <wp:lineTo x="0" y="0"/>
                  </wp:wrapPolygon>
                </wp:wrapThrough>
                <wp:docPr id="4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125" cy="12954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4"/>
                        </a:lnRef>
                        <a:fillRef idx="3">
                          <a:schemeClr val="accent4"/>
                        </a:fillRef>
                        <a:effectRef idx="2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F75F1D" id="_x77e9__x5f62__x0020_4" o:spid="_x0000_s1026" style="position:absolute;left:0;text-align:left;margin-left:121.35pt;margin-top:2.55pt;width:8.75pt;height:10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" fillcolor="#ffc310 [3031]" strokecolor="#ffc000 [3207]" strokeweight=".5pt">
                <v:fill color2="#fcbd00 [3175]" rotate="t" colors="0 #ffc746;.5 #ffc600;1 #e5b600" focus="100%" type="gradient">
                  <o:fill v:ext="view" type="gradientUnscaled"/>
                </v:fill>
                <w10:wrap type="through"/>
              </v:rect>
            </w:pict>
          </mc:Fallback>
        </mc:AlternateContent>
      </w:r>
      <w:r w:rsidRPr="00997EF3">
        <w:rPr>
          <w:rFonts w:ascii="Times New Roman" w:eastAsia="PingFang SC" w:hAnsi="Times New Roman" w:cs="Times New Roman"/>
          <w:b/>
          <w:bCs/>
          <w:color w:val="535353"/>
          <w:kern w:val="0"/>
          <w:sz w:val="21"/>
          <w:szCs w:val="21"/>
        </w:rPr>
        <w:t xml:space="preserve">Mutation &amp;CNV   </w:t>
      </w:r>
      <w:proofErr w:type="spellStart"/>
      <w:r>
        <w:rPr>
          <w:rFonts w:ascii="Times New Roman" w:eastAsia="PingFang SC" w:hAnsi="Times New Roman" w:cs="Times New Roman"/>
          <w:b/>
          <w:bCs/>
          <w:color w:val="535353"/>
          <w:kern w:val="0"/>
          <w:sz w:val="21"/>
          <w:szCs w:val="21"/>
        </w:rPr>
        <w:t>Merge&amp;mutation&amp;CNV</w:t>
      </w:r>
      <w:proofErr w:type="spellEnd"/>
      <w:r>
        <w:rPr>
          <w:rFonts w:ascii="Times New Roman" w:eastAsia="PingFang SC" w:hAnsi="Times New Roman" w:cs="Times New Roman"/>
          <w:b/>
          <w:bCs/>
          <w:color w:val="535353"/>
          <w:kern w:val="0"/>
          <w:sz w:val="21"/>
          <w:szCs w:val="21"/>
        </w:rPr>
        <w:t xml:space="preserve"> </w:t>
      </w:r>
      <w:r w:rsidRPr="00997EF3">
        <w:rPr>
          <w:rFonts w:ascii="Times New Roman" w:eastAsia="PingFang SC" w:hAnsi="Times New Roman" w:cs="Times New Roman"/>
          <w:b/>
          <w:bCs/>
          <w:noProof/>
          <w:color w:val="535353"/>
          <w:kern w:val="0"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344D0A" wp14:editId="356FF842">
                <wp:simplePos x="0" y="0"/>
                <wp:positionH relativeFrom="column">
                  <wp:posOffset>165735</wp:posOffset>
                </wp:positionH>
                <wp:positionV relativeFrom="paragraph">
                  <wp:posOffset>35560</wp:posOffset>
                </wp:positionV>
                <wp:extent cx="114300" cy="127000"/>
                <wp:effectExtent l="0" t="0" r="38100" b="25400"/>
                <wp:wrapThrough wrapText="bothSides">
                  <wp:wrapPolygon edited="0">
                    <wp:start x="0" y="0"/>
                    <wp:lineTo x="0" y="21600"/>
                    <wp:lineTo x="24000" y="21600"/>
                    <wp:lineTo x="24000" y="0"/>
                    <wp:lineTo x="0" y="0"/>
                  </wp:wrapPolygon>
                </wp:wrapThrough>
                <wp:docPr id="2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270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6"/>
                        </a:lnRef>
                        <a:fillRef idx="3">
                          <a:schemeClr val="accent6"/>
                        </a:fillRef>
                        <a:effectRef idx="2">
                          <a:schemeClr val="accent6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1AB6CA5" id="_x77e9__x5f62__x0020_2" o:spid="_x0000_s1026" style="position:absolute;left:0;text-align:left;margin-left:13.05pt;margin-top:2.8pt;width:9pt;height:10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" fillcolor="#77b64e [3033]" strokecolor="#70ad47 [3209]" strokeweight=".5pt">
                <v:fill color2="#6eaa46 [3177]" rotate="t" colors="0 #81b861;.5 #6fb242;1 #61a235" focus="100%" type="gradient">
                  <o:fill v:ext="view" type="gradientUnscaled"/>
                </v:fill>
                <w10:wrap type="through"/>
              </v:rect>
            </w:pict>
          </mc:Fallback>
        </mc:AlternateContent>
      </w:r>
      <w:r>
        <w:rPr>
          <w:rFonts w:ascii="Times New Roman" w:eastAsia="PingFang SC" w:hAnsi="Times New Roman" w:cs="Times New Roman"/>
          <w:b/>
          <w:bCs/>
          <w:color w:val="535353"/>
          <w:kern w:val="0"/>
          <w:sz w:val="21"/>
          <w:szCs w:val="21"/>
        </w:rPr>
        <w:t>SNP</w:t>
      </w:r>
    </w:p>
    <w:p w14:paraId="472EEE02" w14:textId="13EE736E" w:rsidR="00B25F16" w:rsidRDefault="003526BE" w:rsidP="000B7CA4"/>
    <w:p w14:paraId="6DF56D48" w14:textId="77777777" w:rsidR="00565495" w:rsidRDefault="00565495" w:rsidP="000B7CA4"/>
    <w:p w14:paraId="7B6E635B" w14:textId="77777777" w:rsidR="00565495" w:rsidRDefault="00565495" w:rsidP="000B7CA4">
      <w:bookmarkStart w:id="0" w:name="_GoBack"/>
      <w:bookmarkEnd w:id="0"/>
    </w:p>
    <w:p w14:paraId="54E6922B" w14:textId="77777777" w:rsidR="00565495" w:rsidRDefault="00565495" w:rsidP="000B7CA4"/>
    <w:p w14:paraId="2C825C0E" w14:textId="77777777" w:rsidR="00565495" w:rsidRDefault="00565495" w:rsidP="000B7CA4"/>
    <w:p w14:paraId="20125629" w14:textId="77777777" w:rsidR="00565495" w:rsidRDefault="00565495" w:rsidP="000B7CA4"/>
    <w:p w14:paraId="7A802AE6" w14:textId="77777777" w:rsidR="00565495" w:rsidRDefault="00565495" w:rsidP="000B7CA4"/>
    <w:p w14:paraId="21FAA8C0" w14:textId="77777777" w:rsidR="00565495" w:rsidRDefault="00565495" w:rsidP="000B7CA4"/>
    <w:p w14:paraId="28289682" w14:textId="77777777" w:rsidR="00565495" w:rsidRDefault="00565495" w:rsidP="000B7CA4"/>
    <w:p w14:paraId="3822BB04" w14:textId="77777777" w:rsidR="00565495" w:rsidRDefault="00565495" w:rsidP="000B7CA4"/>
    <w:p w14:paraId="276D4E5D" w14:textId="77777777" w:rsidR="00565495" w:rsidRDefault="00565495" w:rsidP="000B7CA4"/>
    <w:p w14:paraId="27640B52" w14:textId="77777777" w:rsidR="00565495" w:rsidRDefault="00565495" w:rsidP="000B7CA4"/>
    <w:p w14:paraId="441311D8" w14:textId="77777777" w:rsidR="00565495" w:rsidRDefault="00565495" w:rsidP="000B7CA4"/>
    <w:p w14:paraId="2AA06921" w14:textId="77777777" w:rsidR="00565495" w:rsidRDefault="00565495" w:rsidP="000B7CA4"/>
    <w:p w14:paraId="56C5E87C" w14:textId="77777777" w:rsidR="00565495" w:rsidRDefault="00565495" w:rsidP="000B7CA4"/>
    <w:sectPr w:rsidR="00565495" w:rsidSect="009E4B7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ingFang SC">
    <w:panose1 w:val="020B0400000000000000"/>
    <w:charset w:val="86"/>
    <w:family w:val="auto"/>
    <w:pitch w:val="variable"/>
    <w:sig w:usb0="A00002FF" w:usb1="7ACFFDFB" w:usb2="00000016" w:usb3="00000000" w:csb0="001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FC7594D"/>
    <w:multiLevelType w:val="hybridMultilevel"/>
    <w:tmpl w:val="3BAEE94E"/>
    <w:lvl w:ilvl="0" w:tplc="6F1E63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CA4"/>
    <w:rsid w:val="000B7CA4"/>
    <w:rsid w:val="003526BE"/>
    <w:rsid w:val="00565495"/>
    <w:rsid w:val="005E45DA"/>
    <w:rsid w:val="005E7B7E"/>
    <w:rsid w:val="00616203"/>
    <w:rsid w:val="00997EF3"/>
    <w:rsid w:val="009E4B78"/>
    <w:rsid w:val="00D75FCA"/>
    <w:rsid w:val="00E21EF3"/>
    <w:rsid w:val="00E7460D"/>
    <w:rsid w:val="00EB1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B093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5E7B7E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E746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Plain Table 2"/>
    <w:basedOn w:val="a1"/>
    <w:uiPriority w:val="42"/>
    <w:rsid w:val="003526BE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-6">
    <w:name w:val="List Table 2 Accent 6"/>
    <w:basedOn w:val="a1"/>
    <w:uiPriority w:val="47"/>
    <w:rsid w:val="003526BE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-3">
    <w:name w:val="List Table 2 Accent 3"/>
    <w:basedOn w:val="a1"/>
    <w:uiPriority w:val="47"/>
    <w:rsid w:val="003526BE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8A7D5E8-A63A-7B4A-BE4D-1FCA6F011F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61</Words>
  <Characters>348</Characters>
  <Application>Microsoft Macintosh Word</Application>
  <DocSecurity>0</DocSecurity>
  <Lines>2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XU</dc:creator>
  <cp:keywords/>
  <dc:description/>
  <cp:lastModifiedBy>Song XU</cp:lastModifiedBy>
  <cp:revision>4</cp:revision>
  <dcterms:created xsi:type="dcterms:W3CDTF">2017-05-26T05:40:00Z</dcterms:created>
  <dcterms:modified xsi:type="dcterms:W3CDTF">2017-05-26T05:58:00Z</dcterms:modified>
</cp:coreProperties>
</file>